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BCBDFC" w14:textId="77777777" w:rsidR="00002799" w:rsidRPr="001E1094" w:rsidRDefault="00002799" w:rsidP="00002799">
      <w:pPr>
        <w:suppressLineNumbers/>
        <w:spacing w:line="240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Additional file: </w:t>
      </w:r>
      <w:r w:rsidRPr="001E1094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>Q</w:t>
      </w:r>
      <w:bookmarkStart w:id="0" w:name="_GoBack"/>
      <w:bookmarkEnd w:id="0"/>
      <w:r w:rsidRPr="001E1094">
        <w:rPr>
          <w:rFonts w:ascii="Calibri" w:eastAsia="Calibri" w:hAnsi="Calibri" w:cs="Times New Roman"/>
          <w:lang w:val="en-US"/>
        </w:rPr>
        <w:t>uestionnaire</w:t>
      </w:r>
    </w:p>
    <w:p w14:paraId="3FD12B7D" w14:textId="77777777" w:rsidR="00002799" w:rsidRPr="001E1094" w:rsidRDefault="00002799" w:rsidP="00002799">
      <w:pPr>
        <w:suppressLineNumbers/>
        <w:spacing w:line="240" w:lineRule="auto"/>
        <w:rPr>
          <w:rFonts w:ascii="Calibri" w:eastAsia="Calibri" w:hAnsi="Calibri" w:cs="Times New Roman"/>
          <w:lang w:val="en-US"/>
        </w:rPr>
      </w:pPr>
    </w:p>
    <w:p w14:paraId="567E2410" w14:textId="77777777" w:rsidR="00002799" w:rsidRPr="001E1094" w:rsidRDefault="00002799" w:rsidP="00002799">
      <w:pPr>
        <w:suppressLineNumbers/>
        <w:pBdr>
          <w:top w:val="single" w:sz="4" w:space="1" w:color="auto"/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Survey Who Cares?</w:t>
      </w:r>
    </w:p>
    <w:p w14:paraId="403A68D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 xml:space="preserve">1. What is your gender? </w:t>
      </w:r>
    </w:p>
    <w:p w14:paraId="1BD57ABE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2. What is your year of birth?</w:t>
      </w:r>
    </w:p>
    <w:p w14:paraId="67D2950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3. I study at;</w:t>
      </w:r>
    </w:p>
    <w:p w14:paraId="14ACFF3F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 xml:space="preserve">University of applied sciences </w:t>
      </w:r>
    </w:p>
    <w:p w14:paraId="4BC8E07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School of secondary vocational education</w:t>
      </w:r>
    </w:p>
    <w:p w14:paraId="7458012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4. I study;</w:t>
      </w:r>
    </w:p>
    <w:p w14:paraId="6F304F43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 xml:space="preserve">Nursing </w:t>
      </w:r>
    </w:p>
    <w:p w14:paraId="2B5DBC5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Social Work</w:t>
      </w:r>
    </w:p>
    <w:p w14:paraId="460F5150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 xml:space="preserve">Law </w:t>
      </w:r>
    </w:p>
    <w:p w14:paraId="54AF3FA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Communication, Media and ICT</w:t>
      </w:r>
    </w:p>
    <w:p w14:paraId="6228EDF6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 xml:space="preserve"> 5. You have indicated that you are growing up or have grown up with a chronically ill family member; please indicate who this family member is (multiple answers possible)?</w:t>
      </w:r>
    </w:p>
    <w:p w14:paraId="573DD47A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Father</w:t>
      </w:r>
    </w:p>
    <w:p w14:paraId="7A0D2B8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Mother</w:t>
      </w:r>
    </w:p>
    <w:p w14:paraId="664CBB4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Brother (s) / Sister (s)</w:t>
      </w:r>
    </w:p>
    <w:p w14:paraId="28B8905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  (open question)</w:t>
      </w:r>
    </w:p>
    <w:p w14:paraId="4B8650BE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6. Please indicate which type of disorder is involved (multiple answers possible)?</w:t>
      </w:r>
    </w:p>
    <w:p w14:paraId="7AD45B84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Physical disorder</w:t>
      </w:r>
    </w:p>
    <w:p w14:paraId="3FC7D6A2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lastRenderedPageBreak/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Mental illness</w:t>
      </w:r>
    </w:p>
    <w:p w14:paraId="7081CC1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A disability</w:t>
      </w:r>
    </w:p>
    <w:p w14:paraId="3E801E0C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An addiction</w:t>
      </w:r>
    </w:p>
    <w:p w14:paraId="540D7E1C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 (open)</w:t>
      </w:r>
    </w:p>
    <w:p w14:paraId="24ABEA84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7. Please indicate which tasks you perform at home (multiple answers possible)?</w:t>
      </w:r>
    </w:p>
    <w:p w14:paraId="7250847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Household duties (for example; doing groceries, cooking, cleaning).</w:t>
      </w:r>
    </w:p>
    <w:p w14:paraId="15F6EA7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Emotional tasks (for example; comforting parent(s), looking after your brother (s) and sister (s)).</w:t>
      </w:r>
    </w:p>
    <w:p w14:paraId="3C8E1FF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Care duties (for example; helping with supporting / washing / dressing your parent(s)/sibling(s)).</w:t>
      </w:r>
    </w:p>
    <w:p w14:paraId="336D11CF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Practical task (for example; going to the hospital, filling in forms, etc.).</w:t>
      </w:r>
    </w:p>
    <w:p w14:paraId="7A510C2F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ne of them</w:t>
      </w:r>
    </w:p>
    <w:p w14:paraId="124D6D0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 (open question)</w:t>
      </w:r>
    </w:p>
    <w:p w14:paraId="3F5D3682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8. Do you personally experience problems and / or complaints related to growing up with your chronically ill family member?</w:t>
      </w:r>
    </w:p>
    <w:p w14:paraId="7600E833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 (go to question 11)</w:t>
      </w:r>
    </w:p>
    <w:p w14:paraId="1BD8D79A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</w:t>
      </w:r>
    </w:p>
    <w:p w14:paraId="68D3F826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9. Which problems and / or complaints are involved (multiple answers possible)?</w:t>
      </w:r>
    </w:p>
    <w:p w14:paraId="26E3B56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Psychological complaints (</w:t>
      </w:r>
      <w:proofErr w:type="spellStart"/>
      <w:r w:rsidRPr="001E1094">
        <w:rPr>
          <w:rFonts w:ascii="Calibri" w:eastAsia="Yu Gothic Light" w:hAnsi="Calibri" w:cs="Calibri"/>
          <w:color w:val="000000"/>
          <w:lang w:val="en-US"/>
        </w:rPr>
        <w:t>eg</w:t>
      </w:r>
      <w:proofErr w:type="spellEnd"/>
      <w:r w:rsidRPr="001E1094">
        <w:rPr>
          <w:rFonts w:ascii="Calibri" w:eastAsia="Yu Gothic Light" w:hAnsi="Calibri" w:cs="Calibri"/>
          <w:color w:val="000000"/>
          <w:lang w:val="en-US"/>
        </w:rPr>
        <w:t xml:space="preserve"> sadness, many worries).</w:t>
      </w:r>
    </w:p>
    <w:p w14:paraId="08B303F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Health complaints (for example; fatigue, low resistance, etc.).</w:t>
      </w:r>
    </w:p>
    <w:p w14:paraId="56ABE283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Stress (for example; school, home situation, finances etc.).</w:t>
      </w:r>
    </w:p>
    <w:p w14:paraId="1B1D95E2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lastRenderedPageBreak/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Problems within the family (for example; stress / quarrel at home).</w:t>
      </w:r>
    </w:p>
    <w:p w14:paraId="590BADD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Social problems with peers (</w:t>
      </w:r>
      <w:proofErr w:type="spellStart"/>
      <w:r w:rsidRPr="001E1094">
        <w:rPr>
          <w:rFonts w:ascii="Calibri" w:eastAsia="Yu Gothic Light" w:hAnsi="Calibri" w:cs="Calibri"/>
          <w:color w:val="000000"/>
          <w:lang w:val="en-US"/>
        </w:rPr>
        <w:t>allienation</w:t>
      </w:r>
      <w:proofErr w:type="spellEnd"/>
      <w:r w:rsidRPr="001E1094">
        <w:rPr>
          <w:rFonts w:ascii="Calibri" w:eastAsia="Yu Gothic Light" w:hAnsi="Calibri" w:cs="Calibri"/>
          <w:color w:val="000000"/>
          <w:lang w:val="en-US"/>
        </w:rPr>
        <w:t>, little time to meet etc.).</w:t>
      </w:r>
    </w:p>
    <w:p w14:paraId="30199196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School performance (difficulty meeting deadlines, diminish grades, etc.).</w:t>
      </w:r>
    </w:p>
    <w:p w14:paraId="5FF2F7F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</w:t>
      </w:r>
    </w:p>
    <w:p w14:paraId="071F9BB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0. Are you currently receiving support in this situation (multiple answers are possible)?</w:t>
      </w:r>
    </w:p>
    <w:p w14:paraId="62A5A54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, I don't get any help or support.</w:t>
      </w:r>
    </w:p>
    <w:p w14:paraId="07C280E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, for example; support from family / neighbors / friends</w:t>
      </w:r>
    </w:p>
    <w:p w14:paraId="4BD86EF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, for example; support / advice at school</w:t>
      </w:r>
    </w:p>
    <w:p w14:paraId="4925F164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, for example; conversations with family / neighbors / friends</w:t>
      </w:r>
    </w:p>
    <w:p w14:paraId="4FAA663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such as conversations at school</w:t>
      </w:r>
    </w:p>
    <w:p w14:paraId="572114F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, such as conversations with peers</w:t>
      </w:r>
    </w:p>
    <w:p w14:paraId="2B2F1E2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such as psychological help</w:t>
      </w:r>
    </w:p>
    <w:p w14:paraId="49A49BC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</w:t>
      </w:r>
    </w:p>
    <w:p w14:paraId="4AF80FEF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1. Is there any support present within your home situation (multiple answers possible)?</w:t>
      </w:r>
    </w:p>
    <w:p w14:paraId="29880EF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, there is no help or support</w:t>
      </w:r>
    </w:p>
    <w:p w14:paraId="63B36DC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 such as home care</w:t>
      </w:r>
    </w:p>
    <w:p w14:paraId="758746C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, such as domestic support</w:t>
      </w:r>
    </w:p>
    <w:p w14:paraId="61B3382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, for example; support from family / neighbors / friends</w:t>
      </w:r>
    </w:p>
    <w:p w14:paraId="337F082A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, for example; conversations with family / neighbors / friends</w:t>
      </w:r>
    </w:p>
    <w:p w14:paraId="2B6909BA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such as psychological support</w:t>
      </w:r>
    </w:p>
    <w:p w14:paraId="77A6EF92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lastRenderedPageBreak/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I do not know exactly if there is support available</w:t>
      </w:r>
    </w:p>
    <w:p w14:paraId="5A41AD6C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</w:t>
      </w:r>
    </w:p>
    <w:p w14:paraId="24A6EBF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2. Do you need more or different support (multiple answers are possible)?</w:t>
      </w:r>
    </w:p>
    <w:p w14:paraId="32B7338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, I do not need more or other support</w:t>
      </w:r>
    </w:p>
    <w:p w14:paraId="393FAE5C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, for example, support from family / neighbors</w:t>
      </w:r>
    </w:p>
    <w:p w14:paraId="5B10D8BC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, such as support / advice at school</w:t>
      </w:r>
    </w:p>
    <w:p w14:paraId="305791EB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, for example, conversations with family / neighbors / friends</w:t>
      </w:r>
    </w:p>
    <w:p w14:paraId="2A85B43F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such as conversations at school</w:t>
      </w:r>
    </w:p>
    <w:p w14:paraId="6660A07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with peers</w:t>
      </w:r>
    </w:p>
    <w:p w14:paraId="23F9BFD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such as psychological support</w:t>
      </w:r>
    </w:p>
    <w:p w14:paraId="3F4077B0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</w:t>
      </w:r>
    </w:p>
    <w:p w14:paraId="273C6EB6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3. Is there currently a need for more or different support within your home situation (multiple answers are possible)?</w:t>
      </w:r>
    </w:p>
    <w:p w14:paraId="546FF270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, there is no need for more or other support</w:t>
      </w:r>
    </w:p>
    <w:p w14:paraId="65B4A6F9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 such as home care</w:t>
      </w:r>
    </w:p>
    <w:p w14:paraId="5E769B10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 such as domestic help</w:t>
      </w:r>
    </w:p>
    <w:p w14:paraId="0727914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practical support such as support from family / neighbors / friends</w:t>
      </w:r>
    </w:p>
    <w:p w14:paraId="13FD09D1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 such as psychological support</w:t>
      </w:r>
    </w:p>
    <w:p w14:paraId="6D6E532A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emotional support, for example, conversations with neighbors / family / friends</w:t>
      </w:r>
    </w:p>
    <w:p w14:paraId="3C7973F6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I do not know exactly whether there is a need for more or other support</w:t>
      </w:r>
    </w:p>
    <w:p w14:paraId="1A626808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lastRenderedPageBreak/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</w:t>
      </w:r>
    </w:p>
    <w:p w14:paraId="4C3DAF35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4. Have you been in contact with a healthcare professional in the last 2 years regarding your home situation (multiple answers are possible)?</w:t>
      </w:r>
    </w:p>
    <w:p w14:paraId="757755D9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, I have not been in contact with a healthcare professional</w:t>
      </w:r>
    </w:p>
    <w:p w14:paraId="7E255E9D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with the district nurse and / or home care</w:t>
      </w:r>
    </w:p>
    <w:p w14:paraId="7AABA5BE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 with a doctor</w:t>
      </w:r>
    </w:p>
    <w:p w14:paraId="26025BD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with a psychologist</w:t>
      </w:r>
    </w:p>
    <w:p w14:paraId="438A1DA6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with a member of the care desk</w:t>
      </w:r>
    </w:p>
    <w:p w14:paraId="24A03B4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Different</w:t>
      </w:r>
    </w:p>
    <w:p w14:paraId="320EE1B2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5. May we approach you with the question whether you want to participate in a follow-up study (in the form of interviews) about students who grow up with a (chronically) ill family member?</w:t>
      </w:r>
    </w:p>
    <w:p w14:paraId="7FF5276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Yes, you can approach me with the question if I want to participate in follow-up research.</w:t>
      </w:r>
    </w:p>
    <w:p w14:paraId="7AF58E07" w14:textId="77777777" w:rsidR="00002799" w:rsidRPr="001E1094" w:rsidRDefault="00002799" w:rsidP="00002799">
      <w:pPr>
        <w:suppressLineNumbers/>
        <w:pBdr>
          <w:left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o</w:t>
      </w:r>
      <w:r w:rsidRPr="001E1094">
        <w:rPr>
          <w:rFonts w:ascii="Calibri" w:eastAsia="Yu Gothic Light" w:hAnsi="Calibri" w:cs="Calibri"/>
          <w:color w:val="000000"/>
          <w:lang w:val="en-US"/>
        </w:rPr>
        <w:tab/>
        <w:t>No, you may not approach me with the question whether I want to participate in follow-up research.</w:t>
      </w:r>
    </w:p>
    <w:p w14:paraId="3956AD3C" w14:textId="77777777" w:rsidR="00002799" w:rsidRPr="001E1094" w:rsidRDefault="00002799" w:rsidP="00002799">
      <w:pPr>
        <w:suppressLineNumbers/>
        <w:pBdr>
          <w:left w:val="single" w:sz="4" w:space="1" w:color="auto"/>
          <w:bottom w:val="single" w:sz="4" w:space="1" w:color="auto"/>
          <w:right w:val="single" w:sz="4" w:space="1" w:color="auto"/>
        </w:pBdr>
        <w:spacing w:line="480" w:lineRule="auto"/>
        <w:rPr>
          <w:rFonts w:ascii="Calibri" w:eastAsia="Yu Gothic Light" w:hAnsi="Calibri" w:cs="Calibri"/>
          <w:color w:val="000000"/>
          <w:lang w:val="en-US"/>
        </w:rPr>
      </w:pPr>
      <w:r w:rsidRPr="001E1094">
        <w:rPr>
          <w:rFonts w:ascii="Calibri" w:eastAsia="Yu Gothic Light" w:hAnsi="Calibri" w:cs="Calibri"/>
          <w:color w:val="000000"/>
          <w:lang w:val="en-US"/>
        </w:rPr>
        <w:t>16. If you have indicated that we can approach you for a follow-up study, would you like to write your email address below?</w:t>
      </w:r>
    </w:p>
    <w:p w14:paraId="4D40B907" w14:textId="77777777" w:rsidR="00002799" w:rsidRPr="001E1094" w:rsidRDefault="00002799" w:rsidP="00002799">
      <w:pPr>
        <w:suppressLineNumbers/>
        <w:spacing w:line="240" w:lineRule="auto"/>
        <w:rPr>
          <w:rFonts w:ascii="Calibri" w:eastAsia="Calibri" w:hAnsi="Calibri" w:cs="Times New Roman"/>
          <w:lang w:val="en-US"/>
        </w:rPr>
      </w:pPr>
    </w:p>
    <w:p w14:paraId="47072067" w14:textId="77777777" w:rsidR="00002799" w:rsidRPr="001E1094" w:rsidRDefault="00002799" w:rsidP="00002799">
      <w:pPr>
        <w:suppressLineNumbers/>
        <w:spacing w:line="240" w:lineRule="auto"/>
        <w:rPr>
          <w:rFonts w:ascii="Calibri" w:eastAsia="Calibri" w:hAnsi="Calibri" w:cs="Times New Roman"/>
          <w:lang w:val="en-US"/>
        </w:rPr>
      </w:pPr>
    </w:p>
    <w:p w14:paraId="7772E79B" w14:textId="77777777" w:rsidR="00002799" w:rsidRPr="001E1094" w:rsidRDefault="00002799" w:rsidP="00002799">
      <w:pPr>
        <w:rPr>
          <w:lang w:val="en-US"/>
        </w:rPr>
      </w:pPr>
    </w:p>
    <w:p w14:paraId="0E2C1D7F" w14:textId="77777777" w:rsidR="001934B6" w:rsidRPr="00002799" w:rsidRDefault="00002799">
      <w:pPr>
        <w:rPr>
          <w:lang w:val="en-US"/>
        </w:rPr>
      </w:pPr>
    </w:p>
    <w:sectPr w:rsidR="001934B6" w:rsidRPr="00002799" w:rsidSect="001E1094">
      <w:foot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119526"/>
      <w:docPartObj>
        <w:docPartGallery w:val="Page Numbers (Bottom of Page)"/>
        <w:docPartUnique/>
      </w:docPartObj>
    </w:sdtPr>
    <w:sdtEndPr/>
    <w:sdtContent>
      <w:p w14:paraId="726504E0" w14:textId="77777777" w:rsidR="00A91CFE" w:rsidRDefault="0000279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2878F52B" w14:textId="77777777" w:rsidR="00A91CFE" w:rsidRDefault="00002799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799"/>
    <w:rsid w:val="00002799"/>
    <w:rsid w:val="0012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82AB8"/>
  <w15:chartTrackingRefBased/>
  <w15:docId w15:val="{FC1DC9AF-AEEE-40C7-AEFF-2C7EA4AE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279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0027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002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4DF52CD1518440A9410417543192CF" ma:contentTypeVersion="11" ma:contentTypeDescription="Een nieuw document maken." ma:contentTypeScope="" ma:versionID="22e3bc460398a9f955ce8cd34b5d1a18">
  <xsd:schema xmlns:xsd="http://www.w3.org/2001/XMLSchema" xmlns:xs="http://www.w3.org/2001/XMLSchema" xmlns:p="http://schemas.microsoft.com/office/2006/metadata/properties" xmlns:ns3="41d31240-3f9b-4160-aa9d-7e114304e6cc" xmlns:ns4="d665bda0-32f6-4388-bc96-c7f43a2006b3" targetNamespace="http://schemas.microsoft.com/office/2006/metadata/properties" ma:root="true" ma:fieldsID="7fd5010ffbc93c4c308e5fa17685f088" ns3:_="" ns4:_="">
    <xsd:import namespace="41d31240-3f9b-4160-aa9d-7e114304e6cc"/>
    <xsd:import namespace="d665bda0-32f6-4388-bc96-c7f43a2006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31240-3f9b-4160-aa9d-7e114304e6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65bda0-32f6-4388-bc96-c7f43a200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685507-A19D-4145-B8A2-523D2D3D3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31240-3f9b-4160-aa9d-7e114304e6cc"/>
    <ds:schemaRef ds:uri="d665bda0-32f6-4388-bc96-c7f43a2006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8D83C5-485D-4896-9014-BD9EEF7D1D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145F40-0F1E-45F4-A685-70E58054A5A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d665bda0-32f6-4388-bc96-c7f43a2006b3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41d31240-3f9b-4160-aa9d-7e114304e6c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6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nzehogeschool Groningen</Company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f HM van der, Hinke</dc:creator>
  <cp:keywords/>
  <dc:description/>
  <cp:lastModifiedBy>Werf HM van der, Hinke</cp:lastModifiedBy>
  <cp:revision>1</cp:revision>
  <dcterms:created xsi:type="dcterms:W3CDTF">2019-10-16T11:18:00Z</dcterms:created>
  <dcterms:modified xsi:type="dcterms:W3CDTF">2019-10-1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4DF52CD1518440A9410417543192CF</vt:lpwstr>
  </property>
</Properties>
</file>